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1BF38" w14:textId="19A9D8F7" w:rsidR="007D2500" w:rsidRPr="00D55491" w:rsidRDefault="004D7F5B" w:rsidP="00D5549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4D7F5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1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453E3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749F">
        <w:rPr>
          <w:rFonts w:ascii="Times New Roman" w:hAnsi="Times New Roman" w:cs="Times New Roman"/>
          <w:i w:val="0"/>
          <w:color w:val="auto"/>
          <w:sz w:val="24"/>
          <w:szCs w:val="24"/>
        </w:rPr>
        <w:t>Q</w:t>
      </w:r>
      <w:r w:rsidR="00B047D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ality </w:t>
      </w:r>
      <w:r w:rsidR="0066647F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assessment</w:t>
      </w:r>
      <w:r w:rsidR="0066647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 of </w:t>
      </w:r>
      <w:r w:rsidR="00F3163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nxiety and </w:t>
      </w:r>
      <w:r w:rsidR="0037073B">
        <w:rPr>
          <w:rFonts w:ascii="Times New Roman" w:hAnsi="Times New Roman" w:cs="Times New Roman"/>
          <w:i w:val="0"/>
          <w:color w:val="auto"/>
          <w:sz w:val="24"/>
          <w:szCs w:val="24"/>
        </w:rPr>
        <w:t>associated factors</w:t>
      </w:r>
      <w:r w:rsidR="00D30CAA" w:rsidRPr="00D30CA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D30CAA">
        <w:rPr>
          <w:rFonts w:ascii="Times New Roman" w:hAnsi="Times New Roman" w:cs="Times New Roman"/>
          <w:i w:val="0"/>
          <w:color w:val="auto"/>
          <w:sz w:val="24"/>
          <w:szCs w:val="24"/>
        </w:rPr>
        <w:t>among medical and surgical patients</w:t>
      </w:r>
      <w:r w:rsidR="0037073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B047D7">
        <w:rPr>
          <w:rFonts w:ascii="Times New Roman" w:hAnsi="Times New Roman" w:cs="Times New Roman"/>
          <w:i w:val="0"/>
          <w:color w:val="auto"/>
          <w:sz w:val="24"/>
          <w:szCs w:val="24"/>
        </w:rPr>
        <w:t>in Ethiopia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selected</w:t>
      </w:r>
      <w:r w:rsidR="00B047D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tudies in this meta-analysis and systematic review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  <w:r w:rsidR="00B047D7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3601"/>
        <w:gridCol w:w="564"/>
        <w:gridCol w:w="539"/>
        <w:gridCol w:w="563"/>
        <w:gridCol w:w="613"/>
        <w:gridCol w:w="539"/>
        <w:gridCol w:w="539"/>
        <w:gridCol w:w="539"/>
        <w:gridCol w:w="539"/>
        <w:gridCol w:w="562"/>
        <w:gridCol w:w="763"/>
      </w:tblGrid>
      <w:tr w:rsidR="00453E30" w:rsidRPr="00D30CAA" w14:paraId="592E8714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B4A9" w14:textId="19D41A0A" w:rsidR="00197884" w:rsidRPr="004C0FDD" w:rsidRDefault="004C0FDD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197884"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uthor</w:t>
            </w:r>
            <w:r w:rsidR="0042259E"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’s name</w:t>
            </w:r>
            <w:r w:rsidR="00197884"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, year of</w:t>
            </w:r>
          </w:p>
          <w:p w14:paraId="7D4CB831" w14:textId="77777777" w:rsidR="00197884" w:rsidRPr="004C0FDD" w:rsidRDefault="00197884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Publication</w:t>
            </w:r>
          </w:p>
        </w:tc>
        <w:tc>
          <w:tcPr>
            <w:tcW w:w="539" w:type="dxa"/>
          </w:tcPr>
          <w:p w14:paraId="0343394C" w14:textId="77777777" w:rsidR="00197884" w:rsidRPr="004C0FDD" w:rsidRDefault="00197884" w:rsidP="001978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540" w:type="dxa"/>
          </w:tcPr>
          <w:p w14:paraId="44F9D813" w14:textId="77777777" w:rsidR="00197884" w:rsidRPr="004C0FDD" w:rsidRDefault="00197884" w:rsidP="001978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563" w:type="dxa"/>
          </w:tcPr>
          <w:p w14:paraId="3FE324F9" w14:textId="77777777" w:rsidR="00197884" w:rsidRPr="004C0FDD" w:rsidRDefault="00197884" w:rsidP="001978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615" w:type="dxa"/>
          </w:tcPr>
          <w:p w14:paraId="080E4DA9" w14:textId="77777777" w:rsidR="00197884" w:rsidRPr="004C0FDD" w:rsidRDefault="00197884" w:rsidP="001978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540" w:type="dxa"/>
          </w:tcPr>
          <w:p w14:paraId="27C600C5" w14:textId="77777777" w:rsidR="00197884" w:rsidRPr="004C0FDD" w:rsidRDefault="00197884" w:rsidP="001978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540" w:type="dxa"/>
          </w:tcPr>
          <w:p w14:paraId="72185E21" w14:textId="77777777" w:rsidR="00197884" w:rsidRPr="004C0FDD" w:rsidRDefault="00197884" w:rsidP="001978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540" w:type="dxa"/>
          </w:tcPr>
          <w:p w14:paraId="2BE00CA7" w14:textId="77777777" w:rsidR="00197884" w:rsidRPr="004C0FDD" w:rsidRDefault="00197884" w:rsidP="001978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540" w:type="dxa"/>
          </w:tcPr>
          <w:p w14:paraId="4D523577" w14:textId="77777777" w:rsidR="00197884" w:rsidRPr="004C0FDD" w:rsidRDefault="00197884" w:rsidP="001978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563" w:type="dxa"/>
          </w:tcPr>
          <w:p w14:paraId="65D9E50E" w14:textId="77777777" w:rsidR="00197884" w:rsidRPr="004C0FDD" w:rsidRDefault="00197884" w:rsidP="001978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</w:p>
        </w:tc>
        <w:tc>
          <w:tcPr>
            <w:tcW w:w="720" w:type="dxa"/>
          </w:tcPr>
          <w:p w14:paraId="73352738" w14:textId="77777777" w:rsidR="00197884" w:rsidRPr="004C0FDD" w:rsidRDefault="00197884" w:rsidP="001978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FDD">
              <w:rPr>
                <w:rFonts w:ascii="Times New Roman" w:hAnsi="Times New Roman" w:cs="Times New Roman"/>
                <w:b/>
                <w:sz w:val="24"/>
                <w:szCs w:val="24"/>
              </w:rPr>
              <w:t>Total score (9%)</w:t>
            </w:r>
          </w:p>
        </w:tc>
      </w:tr>
      <w:tr w:rsidR="00453E30" w:rsidRPr="00D30CAA" w14:paraId="5009B971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0EE4B" w14:textId="7109DB8F" w:rsidR="00CD0980" w:rsidRPr="00D30CAA" w:rsidRDefault="00EF0100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Afrassa et al.</w:t>
            </w:r>
            <w:r w:rsidR="0042259E"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2</w:t>
            </w: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9" w:type="dxa"/>
          </w:tcPr>
          <w:p w14:paraId="63C29FE4" w14:textId="77777777" w:rsidR="00CD0980" w:rsidRPr="00D30CA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C7CD634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3" w:type="dxa"/>
          </w:tcPr>
          <w:p w14:paraId="1C3263B5" w14:textId="27800FA5" w:rsidR="00CD0980" w:rsidRPr="00D30CAA" w:rsidRDefault="00912F99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5" w:type="dxa"/>
          </w:tcPr>
          <w:p w14:paraId="5427CFEC" w14:textId="300C07BC" w:rsidR="00CD0980" w:rsidRPr="00D30CAA" w:rsidRDefault="00E145F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16608148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40" w:type="dxa"/>
          </w:tcPr>
          <w:p w14:paraId="0F4C53E4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40" w:type="dxa"/>
          </w:tcPr>
          <w:p w14:paraId="7E3B1629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BCE15E9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6C2B5E96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6D8A39E" w14:textId="62828882" w:rsidR="00CD0980" w:rsidRPr="00D30CAA" w:rsidRDefault="00E145F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53E30" w:rsidRPr="00D30CAA" w14:paraId="506B226B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C041C" w14:textId="6F81A562" w:rsidR="00CD0980" w:rsidRPr="00D30CAA" w:rsidRDefault="00EF0100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daso and Ayalew</w:t>
            </w:r>
            <w:r w:rsidR="0042259E"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</w:t>
            </w: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39" w:type="dxa"/>
          </w:tcPr>
          <w:p w14:paraId="6DD67AC3" w14:textId="77777777" w:rsidR="00CD0980" w:rsidRPr="00D30CA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8308DD0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59BD51E2" w14:textId="09126B08" w:rsidR="00CD0980" w:rsidRPr="00D30CAA" w:rsidRDefault="00E145F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D0980" w:rsidRPr="00D30C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15" w:type="dxa"/>
          </w:tcPr>
          <w:p w14:paraId="4EFB2577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3D92252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C066056" w14:textId="77777777" w:rsidR="00CD0980" w:rsidRPr="00D30CA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BAA6DB9" w14:textId="77777777" w:rsidR="00CD0980" w:rsidRPr="00D30CA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440520A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3297F89D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0B29749B" w14:textId="0E959D32" w:rsidR="00CD0980" w:rsidRPr="00D30CAA" w:rsidRDefault="00E145F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3E30" w:rsidRPr="00D30CAA" w14:paraId="32841BE8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440FB" w14:textId="21F2D7DB" w:rsidR="00CD0980" w:rsidRPr="00D30CAA" w:rsidRDefault="00EF0100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.A. Ferede et al., </w:t>
            </w:r>
            <w:r w:rsidR="0042259E"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9" w:type="dxa"/>
          </w:tcPr>
          <w:p w14:paraId="590DBC6B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F022989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110076B7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59D70D64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A299709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89408B7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21F2329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F9484BA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7FB4D38C" w14:textId="5F7307FC" w:rsidR="00CD0980" w:rsidRPr="00D30CAA" w:rsidRDefault="00E145F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7249C11" w14:textId="1A0284B4" w:rsidR="00CD0980" w:rsidRPr="00D30CAA" w:rsidRDefault="00E145F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3E30" w:rsidRPr="00D30CAA" w14:paraId="3B00FA18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640F" w14:textId="004E04D0" w:rsidR="00CD0980" w:rsidRPr="00D30CAA" w:rsidRDefault="00EF0100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ugeta et al</w:t>
            </w:r>
            <w:r w:rsidR="0042259E"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</w:t>
            </w: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39" w:type="dxa"/>
          </w:tcPr>
          <w:p w14:paraId="621E3F95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40" w:type="dxa"/>
          </w:tcPr>
          <w:p w14:paraId="3D7A1072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0ED5ACAD" w14:textId="277A7D08" w:rsidR="00CD0980" w:rsidRPr="00D30CAA" w:rsidRDefault="00DB7071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5" w:type="dxa"/>
          </w:tcPr>
          <w:p w14:paraId="364E125C" w14:textId="4FA2E529" w:rsidR="00CD0980" w:rsidRPr="00D30CAA" w:rsidRDefault="003F6075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6C231F06" w14:textId="635FE86E" w:rsidR="00CD0980" w:rsidRPr="00D30CAA" w:rsidRDefault="00FB3D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A6A0D96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197F640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DCEEF61" w14:textId="22EDA56F" w:rsidR="00CD0980" w:rsidRPr="00D30CAA" w:rsidRDefault="00FB3D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36C25F70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9D427A0" w14:textId="30DDC779" w:rsidR="00CD0980" w:rsidRPr="00D30CAA" w:rsidRDefault="00DB7071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53E30" w:rsidRPr="00D30CAA" w14:paraId="144AB1AA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43CF" w14:textId="47AF6EF8" w:rsidR="00CD0980" w:rsidRPr="00D30CAA" w:rsidRDefault="00EF0100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ussie et al.</w:t>
            </w:r>
            <w:r w:rsidR="0042259E"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</w:t>
            </w: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39" w:type="dxa"/>
          </w:tcPr>
          <w:p w14:paraId="734134E9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797D13F" w14:textId="2EDA1AFD" w:rsidR="00CD0980" w:rsidRPr="00D30CAA" w:rsidRDefault="00F804E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06432872" w14:textId="5B91CF5A" w:rsidR="00CD0980" w:rsidRPr="00D30CAA" w:rsidRDefault="00DB7071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5" w:type="dxa"/>
          </w:tcPr>
          <w:p w14:paraId="597346A0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6693E38" w14:textId="77777777" w:rsidR="00CD0980" w:rsidRPr="00D30CA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E84B8DD" w14:textId="5122D035" w:rsidR="00CD0980" w:rsidRPr="00D30CAA" w:rsidRDefault="00ED2C8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4B50446" w14:textId="77777777" w:rsidR="00CD0980" w:rsidRPr="00D30CA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F71D35C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7CC659C5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606EC364" w14:textId="59941521" w:rsidR="00CD0980" w:rsidRPr="00D30CAA" w:rsidRDefault="00DB7071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3E30" w:rsidRPr="00D30CAA" w14:paraId="49037062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9489" w14:textId="73571260" w:rsidR="00CD0980" w:rsidRPr="00D30CAA" w:rsidRDefault="00EF0100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wangzaw Engda et al.</w:t>
            </w:r>
            <w:r w:rsidR="0042259E"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2</w:t>
            </w: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9" w:type="dxa"/>
          </w:tcPr>
          <w:p w14:paraId="48E51413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740019C" w14:textId="367F0BAD" w:rsidR="00CD0980" w:rsidRPr="00D30CAA" w:rsidRDefault="00ED2C8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0D8A75F2" w14:textId="7785C8B4" w:rsidR="00CD0980" w:rsidRPr="00D30CAA" w:rsidRDefault="00DB7071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5" w:type="dxa"/>
          </w:tcPr>
          <w:p w14:paraId="13DB8834" w14:textId="3C5BD5CA" w:rsidR="00CD0980" w:rsidRPr="00D30CAA" w:rsidRDefault="0042793D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6804EAB6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FAD2E52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1D6D056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9035733" w14:textId="77777777" w:rsidR="00CD0980" w:rsidRPr="00D30CA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5034FED7" w14:textId="3BBE5608" w:rsidR="00CD0980" w:rsidRPr="00D30CAA" w:rsidRDefault="00ED2C8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1C216A9B" w14:textId="3C42B6B0" w:rsidR="00CD0980" w:rsidRPr="00D30CAA" w:rsidRDefault="00DB7071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073D4" w:rsidRPr="00C073D4" w14:paraId="397D45B5" w14:textId="77777777" w:rsidTr="00453E30">
        <w:trPr>
          <w:trHeight w:val="260"/>
        </w:trPr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42A9" w14:textId="2747129E" w:rsidR="00CD0980" w:rsidRPr="00C073D4" w:rsidRDefault="00EF0100" w:rsidP="00422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D4">
              <w:rPr>
                <w:rFonts w:ascii="Times New Roman" w:hAnsi="Times New Roman" w:cs="Times New Roman"/>
                <w:sz w:val="24"/>
                <w:szCs w:val="24"/>
              </w:rPr>
              <w:t>Srahbzu et al.</w:t>
            </w:r>
            <w:r w:rsidR="0042259E" w:rsidRPr="00C073D4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Pr="00C073D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9" w:type="dxa"/>
          </w:tcPr>
          <w:p w14:paraId="793905D0" w14:textId="77777777" w:rsidR="00CD0980" w:rsidRPr="00C073D4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3D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BA0F427" w14:textId="77777777" w:rsidR="00CD0980" w:rsidRPr="00C073D4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3D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08C32BC0" w14:textId="77777777" w:rsidR="00CD0980" w:rsidRPr="00C073D4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3D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42722557" w14:textId="44BFF058" w:rsidR="00CD0980" w:rsidRPr="00C073D4" w:rsidRDefault="00DB7071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3D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300F441D" w14:textId="77777777" w:rsidR="00CD0980" w:rsidRPr="00C073D4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3D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4B4C747" w14:textId="77777777" w:rsidR="00CD0980" w:rsidRPr="00C073D4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3D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64DD838" w14:textId="77777777" w:rsidR="00CD0980" w:rsidRPr="00C073D4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3D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36CA59F" w14:textId="77777777" w:rsidR="00CD0980" w:rsidRPr="00C073D4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3D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5A1AB753" w14:textId="77777777" w:rsidR="00CD0980" w:rsidRPr="00C073D4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3D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DF7E0F0" w14:textId="0D062C77" w:rsidR="00CD0980" w:rsidRPr="00C073D4" w:rsidRDefault="00DB7071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73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3E30" w:rsidRPr="00D30CAA" w14:paraId="7BD36065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5D987" w14:textId="054CE505" w:rsidR="00EF0100" w:rsidRPr="00D30CAA" w:rsidRDefault="00EF0100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ldegerima</w:t>
            </w:r>
            <w:proofErr w:type="spellEnd"/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YB et al., 2018</w:t>
            </w:r>
          </w:p>
        </w:tc>
        <w:tc>
          <w:tcPr>
            <w:tcW w:w="539" w:type="dxa"/>
          </w:tcPr>
          <w:p w14:paraId="2256C013" w14:textId="3014CC6A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75135CEF" w14:textId="28F2BB0D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02E13A55" w14:textId="7E04E64A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5" w:type="dxa"/>
          </w:tcPr>
          <w:p w14:paraId="15878BF3" w14:textId="02FEB293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C109E2F" w14:textId="7CB531B6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4911E54" w14:textId="4E410216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E4571A0" w14:textId="2EF9E048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92503BB" w14:textId="431DFF46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2C0CF979" w14:textId="70D70774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08CB56F3" w14:textId="0445E3FB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bookmarkStart w:id="0" w:name="_GoBack"/>
        <w:bookmarkEnd w:id="0"/>
      </w:tr>
      <w:tr w:rsidR="00453E30" w:rsidRPr="00D30CAA" w14:paraId="32EFC951" w14:textId="77777777" w:rsidTr="00453E30">
        <w:trPr>
          <w:trHeight w:val="368"/>
        </w:trPr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A1E9F" w14:textId="736503BA" w:rsidR="00EF0100" w:rsidRPr="00D30CAA" w:rsidRDefault="00EF0100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ndmieneh and adam, 2020</w:t>
            </w:r>
          </w:p>
        </w:tc>
        <w:tc>
          <w:tcPr>
            <w:tcW w:w="539" w:type="dxa"/>
          </w:tcPr>
          <w:p w14:paraId="7E15A61B" w14:textId="20F8F2D3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F924CAD" w14:textId="0CC948C2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4A944DDB" w14:textId="4541EA60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5" w:type="dxa"/>
          </w:tcPr>
          <w:p w14:paraId="367BAF90" w14:textId="098852E9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20AFB75" w14:textId="4DE16858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A5D90AB" w14:textId="5B6CDE8B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283CFCE" w14:textId="7AA26DE2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5C7E9F5" w14:textId="445E6CD0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6167007E" w14:textId="170F0DC8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78ACD38" w14:textId="2B6E4671" w:rsidR="00EF0100" w:rsidRPr="00D30CAA" w:rsidRDefault="00AC377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3E30" w:rsidRPr="00D30CAA" w14:paraId="72D53088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4C120" w14:textId="2E8C6401" w:rsidR="00EF0100" w:rsidRPr="00D30CAA" w:rsidRDefault="00F31639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erha M et al., 2016</w:t>
            </w:r>
          </w:p>
        </w:tc>
        <w:tc>
          <w:tcPr>
            <w:tcW w:w="539" w:type="dxa"/>
          </w:tcPr>
          <w:p w14:paraId="5271D113" w14:textId="584D3693" w:rsidR="00EF0100" w:rsidRPr="00D30CAA" w:rsidRDefault="00EC1C7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36EA7D5" w14:textId="4E8D26B4" w:rsidR="00EF0100" w:rsidRPr="00D30CAA" w:rsidRDefault="00EC1C7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77297FBA" w14:textId="1812AF2B" w:rsidR="00EF0100" w:rsidRPr="00D30CAA" w:rsidRDefault="00EC1C7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0E15EB66" w14:textId="1FD6CE0E" w:rsidR="00EF0100" w:rsidRPr="00D30CAA" w:rsidRDefault="00EC1C7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9F46006" w14:textId="0EABA2DD" w:rsidR="00EF0100" w:rsidRPr="00D30CAA" w:rsidRDefault="00EC1C7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F14BA52" w14:textId="6993BF77" w:rsidR="00EF0100" w:rsidRPr="00D30CAA" w:rsidRDefault="00EC1C7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93CA43F" w14:textId="6425277F" w:rsidR="00EF0100" w:rsidRPr="00D30CAA" w:rsidRDefault="00EC1C7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675D12A" w14:textId="0069293A" w:rsidR="00EF0100" w:rsidRPr="00D30CAA" w:rsidRDefault="00EC1C7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60E60EA6" w14:textId="03788330" w:rsidR="00EF0100" w:rsidRPr="00D30CAA" w:rsidRDefault="00EC1C7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74CCE0B3" w14:textId="414D8DD2" w:rsidR="00EF0100" w:rsidRPr="00D30CAA" w:rsidRDefault="00EC1C7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3E30" w:rsidRPr="00D30CAA" w14:paraId="54009964" w14:textId="77777777" w:rsidTr="00453E30">
        <w:trPr>
          <w:trHeight w:val="278"/>
        </w:trPr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F935B" w14:textId="10AD4C08" w:rsidR="00EF0100" w:rsidRPr="00D30CAA" w:rsidRDefault="00F31639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talem T.A. et al., 2022</w:t>
            </w:r>
          </w:p>
        </w:tc>
        <w:tc>
          <w:tcPr>
            <w:tcW w:w="539" w:type="dxa"/>
          </w:tcPr>
          <w:p w14:paraId="4494FEF2" w14:textId="4AB56F4D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305718B" w14:textId="2A7E4F50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22E19CFE" w14:textId="75C2EF3D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5" w:type="dxa"/>
          </w:tcPr>
          <w:p w14:paraId="4450784B" w14:textId="5260DBF0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E239BAD" w14:textId="68E26BDD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718322A" w14:textId="4665B155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6492178" w14:textId="22D7E5F6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E95B284" w14:textId="152F8CF1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1FEE3517" w14:textId="4B3D20B4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1077839B" w14:textId="6A0A5C28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3E30" w:rsidRPr="00D30CAA" w14:paraId="0A86C36F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06827" w14:textId="5700D3D6" w:rsidR="00EF0100" w:rsidRPr="00D30CAA" w:rsidRDefault="00F31639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alew M, et al., 2022</w:t>
            </w:r>
          </w:p>
        </w:tc>
        <w:tc>
          <w:tcPr>
            <w:tcW w:w="539" w:type="dxa"/>
          </w:tcPr>
          <w:p w14:paraId="6C488C4A" w14:textId="2D7BC280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63AD0EB" w14:textId="7FE1870E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096D9FB7" w14:textId="0A072D22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4D94E8E0" w14:textId="505B2D5E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4B6B875" w14:textId="54E85BF2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0CF4D99" w14:textId="711C22DC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BE0D268" w14:textId="5F724ADB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AF4A1DE" w14:textId="3EAE93FE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55F2A36E" w14:textId="4A704858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8748E5F" w14:textId="50944656" w:rsidR="00EF0100" w:rsidRPr="00D30CAA" w:rsidRDefault="007A4FD8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3E30" w:rsidRPr="00D30CAA" w14:paraId="6115F1D2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149BC" w14:textId="551CE0C6" w:rsidR="00EF0100" w:rsidRPr="00D30CAA" w:rsidRDefault="00F31639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salu Belete et al., 2014</w:t>
            </w:r>
          </w:p>
        </w:tc>
        <w:tc>
          <w:tcPr>
            <w:tcW w:w="539" w:type="dxa"/>
          </w:tcPr>
          <w:p w14:paraId="6F869AF2" w14:textId="64461248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9F31F91" w14:textId="6F3845AC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1F0EB5A6" w14:textId="5CD5B871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125B6F15" w14:textId="0E11A2B1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8C140EF" w14:textId="559B1965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8E4F588" w14:textId="3A2A2144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2AC1AAD" w14:textId="5E639DE9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F88487F" w14:textId="2EADE217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1A520E53" w14:textId="5FC75C27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8FC45FD" w14:textId="7E272F29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3E30" w:rsidRPr="00D30CAA" w14:paraId="56517860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DF4A6" w14:textId="17C27675" w:rsidR="00EF0100" w:rsidRPr="00D30CAA" w:rsidRDefault="00F31639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ko et al., 2019</w:t>
            </w:r>
          </w:p>
        </w:tc>
        <w:tc>
          <w:tcPr>
            <w:tcW w:w="539" w:type="dxa"/>
          </w:tcPr>
          <w:p w14:paraId="28AF8110" w14:textId="404946C8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FF706EB" w14:textId="562D4F7B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72D169D7" w14:textId="234EFFF2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66D662B3" w14:textId="73DCDAB3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1269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40" w:type="dxa"/>
          </w:tcPr>
          <w:p w14:paraId="49956822" w14:textId="0FBE5EA3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3C8CAE7" w14:textId="1541512F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91CBEA2" w14:textId="05D433DF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ECA27F6" w14:textId="38D6A38A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5C6C03C6" w14:textId="1D4CC172" w:rsidR="00EF0100" w:rsidRPr="00D30CAA" w:rsidRDefault="00C73BC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36D9A310" w14:textId="5E837B39" w:rsidR="00EF0100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3E30" w:rsidRPr="00D30CAA" w14:paraId="5413B8E1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F727D" w14:textId="0BF9BB45" w:rsidR="00EF0100" w:rsidRPr="00D30CAA" w:rsidRDefault="00F31639" w:rsidP="004225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mealem and Sanchez Olis, 2020</w:t>
            </w:r>
          </w:p>
        </w:tc>
        <w:tc>
          <w:tcPr>
            <w:tcW w:w="539" w:type="dxa"/>
          </w:tcPr>
          <w:p w14:paraId="01480612" w14:textId="751B2D8B" w:rsidR="00EF0100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31DA027" w14:textId="2EAF26A8" w:rsidR="00EF0100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6295DA2C" w14:textId="106AC9EF" w:rsidR="00EF0100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29DFC5C5" w14:textId="6BD19390" w:rsidR="00EF0100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8B2CCBE" w14:textId="6216EEED" w:rsidR="00EF0100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E655503" w14:textId="24D8DE6E" w:rsidR="00EF0100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07B3294" w14:textId="2ED9DDC1" w:rsidR="00EF0100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1500D1E" w14:textId="771D0D00" w:rsidR="00EF0100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6713F7F6" w14:textId="3088BBAD" w:rsidR="00EF0100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041C7DD3" w14:textId="0894AD4C" w:rsidR="00EF0100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3E30" w:rsidRPr="00D30CAA" w14:paraId="7782F94B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EEC3C" w14:textId="2397A74B" w:rsidR="00F31639" w:rsidRPr="00D30CAA" w:rsidRDefault="00F31639" w:rsidP="00F316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eshaw D, et al., 2022</w:t>
            </w:r>
          </w:p>
        </w:tc>
        <w:tc>
          <w:tcPr>
            <w:tcW w:w="539" w:type="dxa"/>
          </w:tcPr>
          <w:p w14:paraId="3049766A" w14:textId="4AC90118" w:rsidR="00F31639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D509854" w14:textId="1E783A0F" w:rsidR="00F31639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67F07D7E" w14:textId="0558236D" w:rsidR="00F31639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100B46B5" w14:textId="2153B523" w:rsidR="00F31639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BA451DE" w14:textId="3D02165E" w:rsidR="00F31639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9E56966" w14:textId="1420EF57" w:rsidR="00F31639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10926ED" w14:textId="4E8A9241" w:rsidR="00F31639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72726C5" w14:textId="3519A38D" w:rsidR="00F31639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540710C8" w14:textId="33A42D31" w:rsidR="00F31639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2E1BB1DB" w14:textId="3C6689E4" w:rsidR="00F31639" w:rsidRPr="00D30CAA" w:rsidRDefault="003E727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3E30" w:rsidRPr="00D30CAA" w14:paraId="46189057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E48FB" w14:textId="05434F22" w:rsidR="00F31639" w:rsidRPr="00D30CAA" w:rsidRDefault="00F31639" w:rsidP="00F316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jure et al., 2020</w:t>
            </w:r>
          </w:p>
        </w:tc>
        <w:tc>
          <w:tcPr>
            <w:tcW w:w="539" w:type="dxa"/>
          </w:tcPr>
          <w:p w14:paraId="6832CE4D" w14:textId="57101751" w:rsidR="00F31639" w:rsidRPr="00D30CAA" w:rsidRDefault="002264EB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0214967" w14:textId="1F5B5CB0" w:rsidR="00F31639" w:rsidRPr="00D30CAA" w:rsidRDefault="002264EB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18099756" w14:textId="0EFF92C0" w:rsidR="00F31639" w:rsidRPr="00D30CAA" w:rsidRDefault="002264EB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42FF8A72" w14:textId="3DE573BA" w:rsidR="00F31639" w:rsidRPr="00D30CAA" w:rsidRDefault="0031269D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606F1534" w14:textId="028D90E5" w:rsidR="00F31639" w:rsidRPr="00D30CAA" w:rsidRDefault="002264EB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08D5D7C" w14:textId="0BFC5D10" w:rsidR="00F31639" w:rsidRPr="00D30CAA" w:rsidRDefault="002264EB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A481F9B" w14:textId="6B8AE74F" w:rsidR="00F31639" w:rsidRPr="00D30CAA" w:rsidRDefault="002264EB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BF17B09" w14:textId="4AD8B0E2" w:rsidR="00F31639" w:rsidRPr="00D30CAA" w:rsidRDefault="002264EB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2A0A0088" w14:textId="7606AE15" w:rsidR="00F31639" w:rsidRPr="00D30CAA" w:rsidRDefault="002264EB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CC32969" w14:textId="1156A69E" w:rsidR="00F31639" w:rsidRPr="00D30CAA" w:rsidRDefault="0031269D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3E30" w:rsidRPr="00D30CAA" w14:paraId="025E86F8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53159" w14:textId="023F753E" w:rsidR="00F31639" w:rsidRPr="00D30CAA" w:rsidRDefault="00F31639" w:rsidP="00F316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ussie et al., 2023</w:t>
            </w:r>
          </w:p>
        </w:tc>
        <w:tc>
          <w:tcPr>
            <w:tcW w:w="539" w:type="dxa"/>
          </w:tcPr>
          <w:p w14:paraId="5D630915" w14:textId="7ABEF57E" w:rsidR="00F31639" w:rsidRPr="00D30CAA" w:rsidRDefault="0031269D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B605E3E" w14:textId="0ADCD558" w:rsidR="00F31639" w:rsidRPr="00D30CAA" w:rsidRDefault="0031269D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7B0C54C6" w14:textId="54F13A1A" w:rsidR="00F31639" w:rsidRPr="00D30CAA" w:rsidRDefault="0031269D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231D317C" w14:textId="454EECEF" w:rsidR="00F31639" w:rsidRPr="00D30CAA" w:rsidRDefault="0031269D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20017C6" w14:textId="7FE45F77" w:rsidR="00F31639" w:rsidRPr="00D30CAA" w:rsidRDefault="0031269D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89CC379" w14:textId="772F65D8" w:rsidR="00F31639" w:rsidRPr="00D30CAA" w:rsidRDefault="0031269D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103C9CE" w14:textId="7062F4FE" w:rsidR="00F31639" w:rsidRPr="00D30CAA" w:rsidRDefault="0031269D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961BD4D" w14:textId="1F5DB946" w:rsidR="00F31639" w:rsidRPr="00D30CAA" w:rsidRDefault="0031269D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45A8082B" w14:textId="699975CA" w:rsidR="00F31639" w:rsidRPr="00D30CAA" w:rsidRDefault="0031269D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A4E2140" w14:textId="3F48AB89" w:rsidR="00F31639" w:rsidRPr="00D30CAA" w:rsidRDefault="0031269D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3E30" w:rsidRPr="00D30CAA" w14:paraId="33F365F3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67142" w14:textId="1B32666B" w:rsidR="00F31639" w:rsidRPr="00D30CAA" w:rsidRDefault="00F31639" w:rsidP="00F316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faw et al., 2016</w:t>
            </w:r>
          </w:p>
        </w:tc>
        <w:tc>
          <w:tcPr>
            <w:tcW w:w="539" w:type="dxa"/>
          </w:tcPr>
          <w:p w14:paraId="69B3C5A5" w14:textId="10F0AA1A" w:rsidR="00F31639" w:rsidRPr="00D30CAA" w:rsidRDefault="0005015C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0B22E86" w14:textId="7BBA6B67" w:rsidR="00F31639" w:rsidRPr="00D30CAA" w:rsidRDefault="0005015C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3EAF8D84" w14:textId="39B744F5" w:rsidR="00F31639" w:rsidRPr="00D30CAA" w:rsidRDefault="0005015C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6FD4DBB0" w14:textId="1EB7EC4B" w:rsidR="00F31639" w:rsidRPr="00D30CAA" w:rsidRDefault="0005015C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53FCEDDD" w14:textId="287F498B" w:rsidR="00F31639" w:rsidRPr="00D30CAA" w:rsidRDefault="0005015C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93E2C1A" w14:textId="36350EFF" w:rsidR="00F31639" w:rsidRPr="00D30CAA" w:rsidRDefault="0005015C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12E9BBD" w14:textId="2C8D1AA3" w:rsidR="00F31639" w:rsidRPr="00D30CAA" w:rsidRDefault="0005015C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41987A4" w14:textId="3C43BC6D" w:rsidR="00F31639" w:rsidRPr="00D30CAA" w:rsidRDefault="0005015C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62755A38" w14:textId="0DA079F1" w:rsidR="00F31639" w:rsidRPr="00D30CAA" w:rsidRDefault="0005015C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B1306A9" w14:textId="6072CBF2" w:rsidR="00F31639" w:rsidRPr="00D30CAA" w:rsidRDefault="0005015C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3E30" w:rsidRPr="00D30CAA" w14:paraId="4A73EDA5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BDE43" w14:textId="472E6A7B" w:rsidR="00F31639" w:rsidRPr="00D30CAA" w:rsidRDefault="00F31639" w:rsidP="00F316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faw et al. 2022</w:t>
            </w:r>
          </w:p>
        </w:tc>
        <w:tc>
          <w:tcPr>
            <w:tcW w:w="539" w:type="dxa"/>
          </w:tcPr>
          <w:p w14:paraId="372A95A5" w14:textId="58D2B20B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7BBA498" w14:textId="25A22784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74A64A42" w14:textId="505D480E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2A7BCDAC" w14:textId="6E83C659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A8E1786" w14:textId="26052797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82959ED" w14:textId="2ECC8C4C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56BC8AB" w14:textId="782EFB2D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2FE0D5A" w14:textId="3D66D6B3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47532F9B" w14:textId="2D47537D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D561517" w14:textId="245AC0AC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3E30" w:rsidRPr="00D30CAA" w14:paraId="49799FF7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02A9A" w14:textId="5684DA6A" w:rsidR="00F31639" w:rsidRPr="00D30CAA" w:rsidRDefault="00F31639" w:rsidP="00F316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 S. Tibebu et al., 2023</w:t>
            </w:r>
          </w:p>
        </w:tc>
        <w:tc>
          <w:tcPr>
            <w:tcW w:w="539" w:type="dxa"/>
          </w:tcPr>
          <w:p w14:paraId="3B4F2D50" w14:textId="05684911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78A27F5" w14:textId="0CC7C9E6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3A2BD04D" w14:textId="67994349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3DE2DBD6" w14:textId="7C0802AB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43186D9E" w14:textId="7DB73357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B322E2D" w14:textId="7839790D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F223DC6" w14:textId="4FE5F004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FA8D56F" w14:textId="4335B2E1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5B10CA94" w14:textId="7E1C2B04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2E388601" w14:textId="19AB2B05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3E30" w:rsidRPr="00D30CAA" w14:paraId="107B7862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651DF" w14:textId="7B50B814" w:rsidR="00F31639" w:rsidRPr="00D30CAA" w:rsidRDefault="00F31639" w:rsidP="00F316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ki T et al., 2017</w:t>
            </w:r>
          </w:p>
        </w:tc>
        <w:tc>
          <w:tcPr>
            <w:tcW w:w="539" w:type="dxa"/>
          </w:tcPr>
          <w:p w14:paraId="2B7FB36D" w14:textId="4345FBDE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D132726" w14:textId="6EDC5AE6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42D1D2BE" w14:textId="16980EEF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068E991F" w14:textId="0D63A88E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2794E26D" w14:textId="6281B785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5BF30DD" w14:textId="256A5B36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2C249C7" w14:textId="7C39DDB0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29539AC" w14:textId="52FA962F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41D26848" w14:textId="72605C9E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3FF7621B" w14:textId="75CE078A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3E30" w:rsidRPr="00D30CAA" w14:paraId="775E3839" w14:textId="77777777" w:rsidTr="00453E30"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FB493" w14:textId="5B56656B" w:rsidR="00F31639" w:rsidRPr="00D30CAA" w:rsidRDefault="00F31639" w:rsidP="00F316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suf, A et al.,2020</w:t>
            </w:r>
          </w:p>
        </w:tc>
        <w:tc>
          <w:tcPr>
            <w:tcW w:w="539" w:type="dxa"/>
          </w:tcPr>
          <w:p w14:paraId="194F4FA9" w14:textId="7C0439EE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2AFBB5F" w14:textId="492F68F4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7AB3EF18" w14:textId="3ADA3E78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</w:tcPr>
          <w:p w14:paraId="63E865C6" w14:textId="619B55A9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5955915" w14:textId="1F322CF5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D877A02" w14:textId="62F37071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1607079" w14:textId="302D9D28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BC7B251" w14:textId="60F2D5E8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14:paraId="27109788" w14:textId="5F04FEF8" w:rsidR="00F31639" w:rsidRPr="00D30CAA" w:rsidRDefault="00E01EC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2920889" w14:textId="6E6B7248" w:rsidR="00F31639" w:rsidRPr="00D30CAA" w:rsidRDefault="00DB7071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7ABCEDD8" w14:textId="26BF66D5" w:rsidR="007A611E" w:rsidRPr="00D30CAA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0CAA">
        <w:rPr>
          <w:rFonts w:ascii="Times New Roman" w:hAnsi="Times New Roman" w:cs="Times New Roman"/>
          <w:b/>
          <w:sz w:val="24"/>
          <w:szCs w:val="24"/>
        </w:rPr>
        <w:t>Key:</w:t>
      </w:r>
      <w:r w:rsidRPr="00D30CAA">
        <w:rPr>
          <w:rFonts w:ascii="Times New Roman" w:hAnsi="Times New Roman" w:cs="Times New Roman"/>
          <w:sz w:val="24"/>
          <w:szCs w:val="24"/>
        </w:rPr>
        <w:t xml:space="preserve"> </w:t>
      </w:r>
      <w:r w:rsidRPr="00D30CAA">
        <w:rPr>
          <w:rFonts w:ascii="Times New Roman" w:hAnsi="Times New Roman" w:cs="Times New Roman"/>
          <w:b/>
          <w:sz w:val="24"/>
          <w:szCs w:val="24"/>
        </w:rPr>
        <w:t>Y</w:t>
      </w:r>
      <w:r w:rsidRPr="00D30CAA">
        <w:rPr>
          <w:rFonts w:ascii="Times New Roman" w:hAnsi="Times New Roman" w:cs="Times New Roman"/>
          <w:sz w:val="24"/>
          <w:szCs w:val="24"/>
        </w:rPr>
        <w:t xml:space="preserve">= Yes; </w:t>
      </w:r>
      <w:r w:rsidRPr="00D30CAA">
        <w:rPr>
          <w:rFonts w:ascii="Times New Roman" w:hAnsi="Times New Roman" w:cs="Times New Roman"/>
          <w:b/>
          <w:sz w:val="24"/>
          <w:szCs w:val="24"/>
        </w:rPr>
        <w:t>NR</w:t>
      </w:r>
      <w:r w:rsidRPr="00D30CAA">
        <w:rPr>
          <w:rFonts w:ascii="Times New Roman" w:hAnsi="Times New Roman" w:cs="Times New Roman"/>
          <w:sz w:val="24"/>
          <w:szCs w:val="24"/>
        </w:rPr>
        <w:t xml:space="preserve">= Not reported, </w:t>
      </w:r>
      <w:r w:rsidRPr="00D30CAA">
        <w:rPr>
          <w:rFonts w:ascii="Times New Roman" w:hAnsi="Times New Roman" w:cs="Times New Roman"/>
          <w:b/>
          <w:sz w:val="24"/>
          <w:szCs w:val="24"/>
        </w:rPr>
        <w:t>NA</w:t>
      </w:r>
      <w:r w:rsidRPr="00D30CAA">
        <w:rPr>
          <w:rFonts w:ascii="Times New Roman" w:hAnsi="Times New Roman" w:cs="Times New Roman"/>
          <w:sz w:val="24"/>
          <w:szCs w:val="24"/>
        </w:rPr>
        <w:t>=Not appropriate</w:t>
      </w:r>
    </w:p>
    <w:p w14:paraId="18987ECB" w14:textId="77777777" w:rsidR="00F31639" w:rsidRPr="00D30CAA" w:rsidRDefault="00F31639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FD6A56" w14:textId="1C7D93B6" w:rsidR="007A611E" w:rsidRPr="00D30CAA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30CAA">
        <w:rPr>
          <w:rFonts w:ascii="Times New Roman" w:hAnsi="Times New Roman" w:cs="Times New Roman"/>
          <w:b/>
          <w:sz w:val="24"/>
          <w:szCs w:val="24"/>
        </w:rPr>
        <w:lastRenderedPageBreak/>
        <w:t>Question codes:</w:t>
      </w:r>
    </w:p>
    <w:p w14:paraId="60E52A40" w14:textId="77777777" w:rsidR="007A611E" w:rsidRPr="00D30CAA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0CAA">
        <w:rPr>
          <w:rFonts w:ascii="Times New Roman" w:hAnsi="Times New Roman" w:cs="Times New Roman"/>
          <w:sz w:val="24"/>
          <w:szCs w:val="24"/>
        </w:rPr>
        <w:t xml:space="preserve">1. Was the sample frame appropriate to address the target population? </w:t>
      </w:r>
    </w:p>
    <w:p w14:paraId="5292BE41" w14:textId="77777777" w:rsidR="007A611E" w:rsidRPr="00D30CAA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0CAA">
        <w:rPr>
          <w:rFonts w:ascii="Times New Roman" w:hAnsi="Times New Roman" w:cs="Times New Roman"/>
          <w:sz w:val="24"/>
          <w:szCs w:val="24"/>
        </w:rPr>
        <w:t xml:space="preserve">2. Were study participants sampled in an appropriate way? </w:t>
      </w:r>
    </w:p>
    <w:p w14:paraId="629997C2" w14:textId="77777777" w:rsidR="007A611E" w:rsidRPr="00D30CAA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0CAA">
        <w:rPr>
          <w:rFonts w:ascii="Times New Roman" w:hAnsi="Times New Roman" w:cs="Times New Roman"/>
          <w:sz w:val="24"/>
          <w:szCs w:val="24"/>
        </w:rPr>
        <w:t xml:space="preserve">3. Was the sample size adequate? </w:t>
      </w:r>
    </w:p>
    <w:p w14:paraId="395FC6A4" w14:textId="77777777" w:rsidR="007A611E" w:rsidRPr="00D30CAA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0CAA">
        <w:rPr>
          <w:rFonts w:ascii="Times New Roman" w:hAnsi="Times New Roman" w:cs="Times New Roman"/>
          <w:sz w:val="24"/>
          <w:szCs w:val="24"/>
        </w:rPr>
        <w:t xml:space="preserve">4. Were the study subjects and the setting described in detail? </w:t>
      </w:r>
    </w:p>
    <w:p w14:paraId="2A546143" w14:textId="77777777" w:rsidR="007A611E" w:rsidRPr="00D30CAA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0CAA">
        <w:rPr>
          <w:rFonts w:ascii="Times New Roman" w:hAnsi="Times New Roman" w:cs="Times New Roman"/>
          <w:sz w:val="24"/>
          <w:szCs w:val="24"/>
        </w:rPr>
        <w:t>5. Was</w:t>
      </w:r>
      <w:r w:rsidR="001B1691" w:rsidRPr="00D30CAA">
        <w:rPr>
          <w:rFonts w:ascii="Times New Roman" w:hAnsi="Times New Roman" w:cs="Times New Roman"/>
          <w:sz w:val="24"/>
          <w:szCs w:val="24"/>
        </w:rPr>
        <w:t xml:space="preserve"> </w:t>
      </w:r>
      <w:r w:rsidRPr="00D30CAA">
        <w:rPr>
          <w:rFonts w:ascii="Times New Roman" w:hAnsi="Times New Roman" w:cs="Times New Roman"/>
          <w:sz w:val="24"/>
          <w:szCs w:val="24"/>
        </w:rPr>
        <w:t>the</w:t>
      </w:r>
      <w:r w:rsidR="001B1691" w:rsidRPr="00D30CAA">
        <w:rPr>
          <w:rFonts w:ascii="Times New Roman" w:hAnsi="Times New Roman" w:cs="Times New Roman"/>
          <w:sz w:val="24"/>
          <w:szCs w:val="24"/>
        </w:rPr>
        <w:t xml:space="preserve"> </w:t>
      </w:r>
      <w:r w:rsidRPr="00D30CAA">
        <w:rPr>
          <w:rFonts w:ascii="Times New Roman" w:hAnsi="Times New Roman" w:cs="Times New Roman"/>
          <w:sz w:val="24"/>
          <w:szCs w:val="24"/>
        </w:rPr>
        <w:t>data</w:t>
      </w:r>
      <w:r w:rsidR="001B1691" w:rsidRPr="00D30CAA">
        <w:rPr>
          <w:rFonts w:ascii="Times New Roman" w:hAnsi="Times New Roman" w:cs="Times New Roman"/>
          <w:sz w:val="24"/>
          <w:szCs w:val="24"/>
        </w:rPr>
        <w:t xml:space="preserve"> </w:t>
      </w:r>
      <w:r w:rsidRPr="00D30CAA">
        <w:rPr>
          <w:rFonts w:ascii="Times New Roman" w:hAnsi="Times New Roman" w:cs="Times New Roman"/>
          <w:sz w:val="24"/>
          <w:szCs w:val="24"/>
        </w:rPr>
        <w:t>analysis</w:t>
      </w:r>
      <w:r w:rsidR="001B1691" w:rsidRPr="00D30CAA">
        <w:rPr>
          <w:rFonts w:ascii="Times New Roman" w:hAnsi="Times New Roman" w:cs="Times New Roman"/>
          <w:sz w:val="24"/>
          <w:szCs w:val="24"/>
        </w:rPr>
        <w:t xml:space="preserve"> </w:t>
      </w:r>
      <w:r w:rsidRPr="00D30CAA">
        <w:rPr>
          <w:rFonts w:ascii="Times New Roman" w:hAnsi="Times New Roman" w:cs="Times New Roman"/>
          <w:sz w:val="24"/>
          <w:szCs w:val="24"/>
        </w:rPr>
        <w:t>conducted</w:t>
      </w:r>
      <w:r w:rsidR="001B1691" w:rsidRPr="00D30CAA">
        <w:rPr>
          <w:rFonts w:ascii="Times New Roman" w:hAnsi="Times New Roman" w:cs="Times New Roman"/>
          <w:sz w:val="24"/>
          <w:szCs w:val="24"/>
        </w:rPr>
        <w:t xml:space="preserve"> </w:t>
      </w:r>
      <w:r w:rsidRPr="00D30CAA">
        <w:rPr>
          <w:rFonts w:ascii="Times New Roman" w:hAnsi="Times New Roman" w:cs="Times New Roman"/>
          <w:sz w:val="24"/>
          <w:szCs w:val="24"/>
        </w:rPr>
        <w:t>with</w:t>
      </w:r>
      <w:r w:rsidR="001B1691" w:rsidRPr="00D30CAA">
        <w:rPr>
          <w:rFonts w:ascii="Times New Roman" w:hAnsi="Times New Roman" w:cs="Times New Roman"/>
          <w:sz w:val="24"/>
          <w:szCs w:val="24"/>
        </w:rPr>
        <w:t xml:space="preserve"> </w:t>
      </w:r>
      <w:r w:rsidRPr="00D30CAA">
        <w:rPr>
          <w:rFonts w:ascii="Times New Roman" w:hAnsi="Times New Roman" w:cs="Times New Roman"/>
          <w:sz w:val="24"/>
          <w:szCs w:val="24"/>
        </w:rPr>
        <w:t>sufficient</w:t>
      </w:r>
      <w:r w:rsidR="001B1691" w:rsidRPr="00D30CAA">
        <w:rPr>
          <w:rFonts w:ascii="Times New Roman" w:hAnsi="Times New Roman" w:cs="Times New Roman"/>
          <w:sz w:val="24"/>
          <w:szCs w:val="24"/>
        </w:rPr>
        <w:t xml:space="preserve"> </w:t>
      </w:r>
      <w:r w:rsidRPr="00D30CAA">
        <w:rPr>
          <w:rFonts w:ascii="Times New Roman" w:hAnsi="Times New Roman" w:cs="Times New Roman"/>
          <w:sz w:val="24"/>
          <w:szCs w:val="24"/>
        </w:rPr>
        <w:t>coverage</w:t>
      </w:r>
      <w:r w:rsidR="001B1691" w:rsidRPr="00D30CAA">
        <w:rPr>
          <w:rFonts w:ascii="Times New Roman" w:hAnsi="Times New Roman" w:cs="Times New Roman"/>
          <w:sz w:val="24"/>
          <w:szCs w:val="24"/>
        </w:rPr>
        <w:t xml:space="preserve"> </w:t>
      </w:r>
      <w:r w:rsidRPr="00D30CAA">
        <w:rPr>
          <w:rFonts w:ascii="Times New Roman" w:hAnsi="Times New Roman" w:cs="Times New Roman"/>
          <w:sz w:val="24"/>
          <w:szCs w:val="24"/>
        </w:rPr>
        <w:t>of</w:t>
      </w:r>
      <w:r w:rsidR="001B1691" w:rsidRPr="00D30CAA">
        <w:rPr>
          <w:rFonts w:ascii="Times New Roman" w:hAnsi="Times New Roman" w:cs="Times New Roman"/>
          <w:sz w:val="24"/>
          <w:szCs w:val="24"/>
        </w:rPr>
        <w:t xml:space="preserve"> </w:t>
      </w:r>
      <w:r w:rsidRPr="00D30CAA">
        <w:rPr>
          <w:rFonts w:ascii="Times New Roman" w:hAnsi="Times New Roman" w:cs="Times New Roman"/>
          <w:sz w:val="24"/>
          <w:szCs w:val="24"/>
        </w:rPr>
        <w:t>the</w:t>
      </w:r>
      <w:r w:rsidR="001B1691" w:rsidRPr="00D30CAA">
        <w:rPr>
          <w:rFonts w:ascii="Times New Roman" w:hAnsi="Times New Roman" w:cs="Times New Roman"/>
          <w:sz w:val="24"/>
          <w:szCs w:val="24"/>
        </w:rPr>
        <w:t xml:space="preserve"> </w:t>
      </w:r>
      <w:r w:rsidRPr="00D30CAA">
        <w:rPr>
          <w:rFonts w:ascii="Times New Roman" w:hAnsi="Times New Roman" w:cs="Times New Roman"/>
          <w:sz w:val="24"/>
          <w:szCs w:val="24"/>
        </w:rPr>
        <w:t>identified sample?</w:t>
      </w:r>
    </w:p>
    <w:p w14:paraId="02241F76" w14:textId="77777777" w:rsidR="007A611E" w:rsidRPr="00D30CAA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0CAA">
        <w:rPr>
          <w:rFonts w:ascii="Times New Roman" w:hAnsi="Times New Roman" w:cs="Times New Roman"/>
          <w:sz w:val="24"/>
          <w:szCs w:val="24"/>
        </w:rPr>
        <w:t>6. Were valid methods used for the identification of the condition?</w:t>
      </w:r>
    </w:p>
    <w:p w14:paraId="3ED7965C" w14:textId="77777777" w:rsidR="007A611E" w:rsidRPr="00D30CAA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0CAA">
        <w:rPr>
          <w:rFonts w:ascii="Times New Roman" w:hAnsi="Times New Roman" w:cs="Times New Roman"/>
          <w:sz w:val="24"/>
          <w:szCs w:val="24"/>
        </w:rPr>
        <w:t>7. Was the condition measured in a standard, reliable way for all participants?</w:t>
      </w:r>
    </w:p>
    <w:p w14:paraId="6FB00C81" w14:textId="77777777" w:rsidR="007A611E" w:rsidRPr="00D30CAA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0CAA">
        <w:rPr>
          <w:rFonts w:ascii="Times New Roman" w:hAnsi="Times New Roman" w:cs="Times New Roman"/>
          <w:sz w:val="24"/>
          <w:szCs w:val="24"/>
        </w:rPr>
        <w:t>8. Was there appropriate statistical analysis?</w:t>
      </w:r>
    </w:p>
    <w:p w14:paraId="4FDCB3D6" w14:textId="77777777" w:rsidR="007A611E" w:rsidRPr="00D30CAA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0CAA">
        <w:rPr>
          <w:rFonts w:ascii="Times New Roman" w:hAnsi="Times New Roman" w:cs="Times New Roman"/>
          <w:sz w:val="24"/>
          <w:szCs w:val="24"/>
        </w:rPr>
        <w:t xml:space="preserve">9. </w:t>
      </w:r>
      <w:r w:rsidR="001B1691" w:rsidRPr="00D30CAA">
        <w:rPr>
          <w:rFonts w:ascii="Times New Roman" w:hAnsi="Times New Roman" w:cs="Times New Roman"/>
          <w:sz w:val="24"/>
          <w:szCs w:val="24"/>
        </w:rPr>
        <w:t>was</w:t>
      </w:r>
      <w:r w:rsidRPr="00D30CAA">
        <w:rPr>
          <w:rFonts w:ascii="Times New Roman" w:hAnsi="Times New Roman" w:cs="Times New Roman"/>
          <w:sz w:val="24"/>
          <w:szCs w:val="24"/>
        </w:rPr>
        <w:t xml:space="preserve"> the response rate adequate, and if not, was the low response rate managed appropriately? </w:t>
      </w:r>
    </w:p>
    <w:sectPr w:rsidR="007A611E" w:rsidRPr="00D30CAA" w:rsidSect="0006605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8A6F6B" w14:textId="77777777" w:rsidR="00BE530C" w:rsidRDefault="00BE530C" w:rsidP="00B9641A">
      <w:pPr>
        <w:spacing w:after="0" w:line="240" w:lineRule="auto"/>
      </w:pPr>
      <w:r>
        <w:separator/>
      </w:r>
    </w:p>
  </w:endnote>
  <w:endnote w:type="continuationSeparator" w:id="0">
    <w:p w14:paraId="052A6315" w14:textId="77777777" w:rsidR="00BE530C" w:rsidRDefault="00BE530C" w:rsidP="00B96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746247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7812361" w14:textId="4F3AA8A1" w:rsidR="00912F99" w:rsidRDefault="00912F99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36C6A11" w14:textId="77777777" w:rsidR="00912F99" w:rsidRDefault="00912F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86ED1" w14:textId="77777777" w:rsidR="00BE530C" w:rsidRDefault="00BE530C" w:rsidP="00B9641A">
      <w:pPr>
        <w:spacing w:after="0" w:line="240" w:lineRule="auto"/>
      </w:pPr>
      <w:r>
        <w:separator/>
      </w:r>
    </w:p>
  </w:footnote>
  <w:footnote w:type="continuationSeparator" w:id="0">
    <w:p w14:paraId="6EE13B53" w14:textId="77777777" w:rsidR="00BE530C" w:rsidRDefault="00BE530C" w:rsidP="00B964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zNjc1MDUysDC0NDNU0lEKTi0uzszPAykwqgUA/2N9MSwAAAA="/>
  </w:docVars>
  <w:rsids>
    <w:rsidRoot w:val="00805544"/>
    <w:rsid w:val="0001595B"/>
    <w:rsid w:val="000240D0"/>
    <w:rsid w:val="000332DB"/>
    <w:rsid w:val="0005015C"/>
    <w:rsid w:val="00066059"/>
    <w:rsid w:val="000A1854"/>
    <w:rsid w:val="000C5B68"/>
    <w:rsid w:val="000F622F"/>
    <w:rsid w:val="0012029C"/>
    <w:rsid w:val="001432BD"/>
    <w:rsid w:val="001464B4"/>
    <w:rsid w:val="00152632"/>
    <w:rsid w:val="00156D00"/>
    <w:rsid w:val="00197884"/>
    <w:rsid w:val="001A4269"/>
    <w:rsid w:val="001B1691"/>
    <w:rsid w:val="001E3DC7"/>
    <w:rsid w:val="002105B3"/>
    <w:rsid w:val="002264EB"/>
    <w:rsid w:val="002667B6"/>
    <w:rsid w:val="0026767E"/>
    <w:rsid w:val="002B76F0"/>
    <w:rsid w:val="002C3F66"/>
    <w:rsid w:val="002D70BF"/>
    <w:rsid w:val="002E1F56"/>
    <w:rsid w:val="0031269D"/>
    <w:rsid w:val="00341253"/>
    <w:rsid w:val="0037073B"/>
    <w:rsid w:val="003E55C3"/>
    <w:rsid w:val="003E727F"/>
    <w:rsid w:val="003F6075"/>
    <w:rsid w:val="00412C55"/>
    <w:rsid w:val="0042259E"/>
    <w:rsid w:val="00424B3D"/>
    <w:rsid w:val="0042793D"/>
    <w:rsid w:val="004513C5"/>
    <w:rsid w:val="00453E30"/>
    <w:rsid w:val="00470387"/>
    <w:rsid w:val="004C0FDD"/>
    <w:rsid w:val="004D40F5"/>
    <w:rsid w:val="004D7F5B"/>
    <w:rsid w:val="004E05C9"/>
    <w:rsid w:val="004E24F6"/>
    <w:rsid w:val="0050582F"/>
    <w:rsid w:val="00517C1F"/>
    <w:rsid w:val="005A2AC4"/>
    <w:rsid w:val="005C0680"/>
    <w:rsid w:val="005C6772"/>
    <w:rsid w:val="005D564F"/>
    <w:rsid w:val="005E4D53"/>
    <w:rsid w:val="005E7E56"/>
    <w:rsid w:val="00630F11"/>
    <w:rsid w:val="0066395F"/>
    <w:rsid w:val="0066647F"/>
    <w:rsid w:val="00697436"/>
    <w:rsid w:val="006E12A3"/>
    <w:rsid w:val="00702364"/>
    <w:rsid w:val="0074249B"/>
    <w:rsid w:val="00756F93"/>
    <w:rsid w:val="00781111"/>
    <w:rsid w:val="00783BFA"/>
    <w:rsid w:val="007A4FD8"/>
    <w:rsid w:val="007A611E"/>
    <w:rsid w:val="007D2500"/>
    <w:rsid w:val="007E23D3"/>
    <w:rsid w:val="00805544"/>
    <w:rsid w:val="008359E8"/>
    <w:rsid w:val="00840604"/>
    <w:rsid w:val="00893C3E"/>
    <w:rsid w:val="008A43D0"/>
    <w:rsid w:val="008E26EF"/>
    <w:rsid w:val="00912F99"/>
    <w:rsid w:val="00951ACB"/>
    <w:rsid w:val="00982FCD"/>
    <w:rsid w:val="009B4203"/>
    <w:rsid w:val="00A30338"/>
    <w:rsid w:val="00A322E7"/>
    <w:rsid w:val="00A613EB"/>
    <w:rsid w:val="00A6546D"/>
    <w:rsid w:val="00AC3772"/>
    <w:rsid w:val="00AE72F1"/>
    <w:rsid w:val="00B047D7"/>
    <w:rsid w:val="00B061F0"/>
    <w:rsid w:val="00B1759A"/>
    <w:rsid w:val="00B30135"/>
    <w:rsid w:val="00B6355C"/>
    <w:rsid w:val="00B9641A"/>
    <w:rsid w:val="00B97A6B"/>
    <w:rsid w:val="00BE530C"/>
    <w:rsid w:val="00BF43D1"/>
    <w:rsid w:val="00C073D4"/>
    <w:rsid w:val="00C30AC9"/>
    <w:rsid w:val="00C73BCF"/>
    <w:rsid w:val="00C76C04"/>
    <w:rsid w:val="00C9749F"/>
    <w:rsid w:val="00CD0980"/>
    <w:rsid w:val="00CF2988"/>
    <w:rsid w:val="00CF368A"/>
    <w:rsid w:val="00CF6F04"/>
    <w:rsid w:val="00D30CAA"/>
    <w:rsid w:val="00D55491"/>
    <w:rsid w:val="00D84910"/>
    <w:rsid w:val="00DB7071"/>
    <w:rsid w:val="00DE0343"/>
    <w:rsid w:val="00E01EC0"/>
    <w:rsid w:val="00E02692"/>
    <w:rsid w:val="00E100EE"/>
    <w:rsid w:val="00E145F3"/>
    <w:rsid w:val="00E14896"/>
    <w:rsid w:val="00E95B81"/>
    <w:rsid w:val="00EC1C78"/>
    <w:rsid w:val="00ED2C88"/>
    <w:rsid w:val="00EE737E"/>
    <w:rsid w:val="00EF0100"/>
    <w:rsid w:val="00F21015"/>
    <w:rsid w:val="00F31639"/>
    <w:rsid w:val="00F335F4"/>
    <w:rsid w:val="00F42DE3"/>
    <w:rsid w:val="00F51D69"/>
    <w:rsid w:val="00F6727C"/>
    <w:rsid w:val="00F67A7C"/>
    <w:rsid w:val="00F77CE2"/>
    <w:rsid w:val="00F804E8"/>
    <w:rsid w:val="00FB0596"/>
    <w:rsid w:val="00FB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16E2D"/>
  <w15:docId w15:val="{417B76A8-3D71-4ACC-9881-4BDB3C73C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64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41A"/>
  </w:style>
  <w:style w:type="paragraph" w:styleId="Footer">
    <w:name w:val="footer"/>
    <w:basedOn w:val="Normal"/>
    <w:link w:val="FooterChar"/>
    <w:uiPriority w:val="99"/>
    <w:unhideWhenUsed/>
    <w:rsid w:val="00B964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8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6736B6-AC98-4589-BAEA-17D7D7FCD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2</Pages>
  <Words>301</Words>
  <Characters>1678</Characters>
  <Application>Microsoft Office Word</Application>
  <DocSecurity>0</DocSecurity>
  <Lines>3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ilan milen</cp:lastModifiedBy>
  <cp:revision>48</cp:revision>
  <dcterms:created xsi:type="dcterms:W3CDTF">2023-07-11T07:41:00Z</dcterms:created>
  <dcterms:modified xsi:type="dcterms:W3CDTF">2023-07-13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34cc85cbc4b6eee5758e0f8e33d4433cca2e4d7cbae6834aa0ab966936d5e</vt:lpwstr>
  </property>
</Properties>
</file>